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E6BD9" w14:textId="77777777" w:rsidR="005666C0" w:rsidRDefault="00AF23D4">
      <w:r>
        <w:t>Appendix 1 Survey Instrument</w:t>
      </w:r>
      <w:bookmarkStart w:id="0" w:name="_GoBack"/>
      <w:bookmarkEnd w:id="0"/>
    </w:p>
    <w:p w14:paraId="05DC0D62" w14:textId="77777777" w:rsidR="00AF23D4" w:rsidRDefault="00AF23D4"/>
    <w:p w14:paraId="65FA2481" w14:textId="77777777" w:rsidR="005666C0" w:rsidRDefault="00F06E60">
      <w:pPr>
        <w:keepNext/>
      </w:pPr>
      <w:r>
        <w:t>Q1 What is your age in years?</w:t>
      </w:r>
    </w:p>
    <w:p w14:paraId="48575E63" w14:textId="77777777" w:rsidR="005666C0" w:rsidRDefault="00F06E60">
      <w:pPr>
        <w:pStyle w:val="ListParagraph"/>
        <w:keepNext/>
        <w:ind w:left="0"/>
      </w:pPr>
      <w:r>
        <w:t>______ Your age: (1)</w:t>
      </w:r>
    </w:p>
    <w:p w14:paraId="5ACCE550" w14:textId="77777777" w:rsidR="005666C0" w:rsidRDefault="005666C0"/>
    <w:p w14:paraId="018616BE" w14:textId="77777777" w:rsidR="005666C0" w:rsidRDefault="00F06E60">
      <w:pPr>
        <w:keepNext/>
      </w:pPr>
      <w:r>
        <w:t>Q2 What is your gender?</w:t>
      </w:r>
    </w:p>
    <w:p w14:paraId="102320FD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Male (1)</w:t>
      </w:r>
    </w:p>
    <w:p w14:paraId="2EB53299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Female (2)</w:t>
      </w:r>
    </w:p>
    <w:p w14:paraId="7862EEC2" w14:textId="77777777" w:rsidR="005666C0" w:rsidRDefault="005666C0"/>
    <w:p w14:paraId="066E8280" w14:textId="77777777" w:rsidR="005666C0" w:rsidRDefault="00F06E60">
      <w:pPr>
        <w:keepNext/>
      </w:pPr>
      <w:r>
        <w:t>Q3 Are you currently in private chiropractic practice?</w:t>
      </w:r>
    </w:p>
    <w:p w14:paraId="589127AA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Yes (1)</w:t>
      </w:r>
    </w:p>
    <w:p w14:paraId="53AB8351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No (2)</w:t>
      </w:r>
    </w:p>
    <w:p w14:paraId="75D99D1A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If yes, how many years? (3) ____________________</w:t>
      </w:r>
    </w:p>
    <w:p w14:paraId="386CF71E" w14:textId="77777777" w:rsidR="005666C0" w:rsidRDefault="005666C0"/>
    <w:p w14:paraId="4750F95D" w14:textId="77777777" w:rsidR="005666C0" w:rsidRDefault="00F06E60">
      <w:pPr>
        <w:keepNext/>
      </w:pPr>
      <w:r>
        <w:t>Q5 What is your highest level of qualifications?</w:t>
      </w:r>
    </w:p>
    <w:p w14:paraId="087B38DC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Diploma (1)</w:t>
      </w:r>
    </w:p>
    <w:p w14:paraId="7A40FBC0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Advanced Diploma (2)</w:t>
      </w:r>
    </w:p>
    <w:p w14:paraId="2A06FEEB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Bachelor (or Double Bachelor) (3)</w:t>
      </w:r>
    </w:p>
    <w:p w14:paraId="696E551C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Masters (4)</w:t>
      </w:r>
    </w:p>
    <w:p w14:paraId="48C407E9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PhD (5)</w:t>
      </w:r>
    </w:p>
    <w:p w14:paraId="23704F56" w14:textId="77777777" w:rsidR="005666C0" w:rsidRDefault="005666C0"/>
    <w:p w14:paraId="26A059FB" w14:textId="77777777" w:rsidR="005666C0" w:rsidRDefault="00F06E60">
      <w:pPr>
        <w:keepNext/>
      </w:pPr>
      <w:r>
        <w:t xml:space="preserve">Q6 Are you a member of any of the following professional chiropractic </w:t>
      </w:r>
      <w:proofErr w:type="spellStart"/>
      <w:r>
        <w:t>organisations</w:t>
      </w:r>
      <w:proofErr w:type="spellEnd"/>
      <w:r>
        <w:t>?</w:t>
      </w:r>
    </w:p>
    <w:p w14:paraId="70A8AD73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CAA (1)</w:t>
      </w:r>
    </w:p>
    <w:p w14:paraId="1213089F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COCA (2)</w:t>
      </w:r>
    </w:p>
    <w:p w14:paraId="7F3E6857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None (3)</w:t>
      </w:r>
    </w:p>
    <w:p w14:paraId="1835D4BC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Others (please specify) (4) ____________________</w:t>
      </w:r>
    </w:p>
    <w:p w14:paraId="642EDEFA" w14:textId="77777777" w:rsidR="005666C0" w:rsidRDefault="005666C0"/>
    <w:p w14:paraId="752CFCE0" w14:textId="77777777" w:rsidR="005666C0" w:rsidRDefault="00F06E60">
      <w:pPr>
        <w:keepNext/>
      </w:pPr>
      <w:r>
        <w:t>Q8 Indicate all of the roles in which you have been involved as a chiropractor over the last 12 months</w:t>
      </w:r>
    </w:p>
    <w:p w14:paraId="59EE1855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University (1)</w:t>
      </w:r>
    </w:p>
    <w:p w14:paraId="1E285191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Research (2)</w:t>
      </w:r>
    </w:p>
    <w:p w14:paraId="0BCDF59B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Clinical supervision (3)</w:t>
      </w:r>
    </w:p>
    <w:p w14:paraId="7753EB2F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Volunteer work (4)</w:t>
      </w:r>
    </w:p>
    <w:p w14:paraId="69726CE6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>Private practice (5)</w:t>
      </w:r>
    </w:p>
    <w:p w14:paraId="65C89316" w14:textId="77777777" w:rsidR="005666C0" w:rsidRDefault="00F06E60">
      <w:pPr>
        <w:pStyle w:val="ListParagraph"/>
        <w:keepNext/>
        <w:numPr>
          <w:ilvl w:val="0"/>
          <w:numId w:val="2"/>
        </w:numPr>
      </w:pPr>
      <w:r>
        <w:t xml:space="preserve">Professional </w:t>
      </w:r>
      <w:proofErr w:type="spellStart"/>
      <w:r>
        <w:t>organisation</w:t>
      </w:r>
      <w:proofErr w:type="spellEnd"/>
      <w:r>
        <w:t xml:space="preserve"> activities (6)</w:t>
      </w:r>
    </w:p>
    <w:p w14:paraId="5ABFA388" w14:textId="77777777" w:rsidR="005666C0" w:rsidRDefault="005666C0"/>
    <w:p w14:paraId="04F191DE" w14:textId="77777777" w:rsidR="005666C0" w:rsidRDefault="00F06E60">
      <w:pPr>
        <w:keepNext/>
      </w:pPr>
      <w:r>
        <w:t>Q9 Do you treat or have you previously treated Indigenous patients? </w:t>
      </w:r>
    </w:p>
    <w:p w14:paraId="4275B5FC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Yes (1)</w:t>
      </w:r>
    </w:p>
    <w:p w14:paraId="38D35133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No (2)</w:t>
      </w:r>
    </w:p>
    <w:p w14:paraId="1DDEE467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Unsure (3)</w:t>
      </w:r>
    </w:p>
    <w:p w14:paraId="0AECF2DA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Comment (4) ____________________</w:t>
      </w:r>
    </w:p>
    <w:p w14:paraId="3F2D47D9" w14:textId="77777777" w:rsidR="005666C0" w:rsidRDefault="005666C0"/>
    <w:p w14:paraId="472A2194" w14:textId="77777777" w:rsidR="005666C0" w:rsidRDefault="00F06E60">
      <w:pPr>
        <w:keepNext/>
      </w:pPr>
      <w:r>
        <w:t xml:space="preserve">Q10 Do you ask patients if they identify as Aboriginal and/or Torres Strait Islander on your </w:t>
      </w:r>
      <w:proofErr w:type="gramStart"/>
      <w:r>
        <w:t>clinic  personal</w:t>
      </w:r>
      <w:proofErr w:type="gramEnd"/>
      <w:r>
        <w:t xml:space="preserve"> details sheet?  </w:t>
      </w:r>
    </w:p>
    <w:p w14:paraId="36570B20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Yes (1)</w:t>
      </w:r>
    </w:p>
    <w:p w14:paraId="445294BB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No (2)</w:t>
      </w:r>
    </w:p>
    <w:p w14:paraId="2F209610" w14:textId="77777777" w:rsidR="005666C0" w:rsidRDefault="005666C0"/>
    <w:p w14:paraId="1029AC45" w14:textId="77777777" w:rsidR="005666C0" w:rsidRDefault="00F06E60">
      <w:pPr>
        <w:keepNext/>
      </w:pPr>
      <w:r>
        <w:lastRenderedPageBreak/>
        <w:t>Q11 How comfortable are you in working with Indigenous patients? (with 1 being not at all comfortable, and 10 is completely comfortable)</w:t>
      </w:r>
    </w:p>
    <w:p w14:paraId="29C29F58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1 (1)</w:t>
      </w:r>
    </w:p>
    <w:p w14:paraId="2A67C95D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2 (2)</w:t>
      </w:r>
    </w:p>
    <w:p w14:paraId="6AA4B8D1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3 (3)</w:t>
      </w:r>
    </w:p>
    <w:p w14:paraId="4C53276E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4 (4)</w:t>
      </w:r>
    </w:p>
    <w:p w14:paraId="2D1C8A51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5 (5)</w:t>
      </w:r>
    </w:p>
    <w:p w14:paraId="3AF319B9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6 (6)</w:t>
      </w:r>
    </w:p>
    <w:p w14:paraId="1B2E8EF3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7 (7)</w:t>
      </w:r>
    </w:p>
    <w:p w14:paraId="642EB15A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8 (8)</w:t>
      </w:r>
    </w:p>
    <w:p w14:paraId="6E56C8EC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9 (9)</w:t>
      </w:r>
    </w:p>
    <w:p w14:paraId="1266EFE9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10 (10)</w:t>
      </w:r>
    </w:p>
    <w:p w14:paraId="120E7FF6" w14:textId="77777777" w:rsidR="005666C0" w:rsidRDefault="005666C0"/>
    <w:p w14:paraId="514FAA54" w14:textId="77777777" w:rsidR="005666C0" w:rsidRDefault="00F06E60">
      <w:pPr>
        <w:keepNext/>
      </w:pPr>
      <w:r>
        <w:t>Q12 If opportunities exist/</w:t>
      </w:r>
      <w:proofErr w:type="spellStart"/>
      <w:r>
        <w:t>ed</w:t>
      </w:r>
      <w:proofErr w:type="spellEnd"/>
      <w:r>
        <w:t xml:space="preserve"> for you to provide chiropractic care in an established Indigenous setting such as an Aboriginal Health Service, would you be open to </w:t>
      </w:r>
      <w:proofErr w:type="gramStart"/>
      <w:r>
        <w:t>participating ?</w:t>
      </w:r>
      <w:proofErr w:type="gramEnd"/>
      <w:r>
        <w:t xml:space="preserve"> Comments?</w:t>
      </w:r>
    </w:p>
    <w:p w14:paraId="78462790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Yes (1) ____________________</w:t>
      </w:r>
    </w:p>
    <w:p w14:paraId="3668B15B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No (2) ____________________</w:t>
      </w:r>
    </w:p>
    <w:p w14:paraId="6968B537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Maybe (3) ____________________</w:t>
      </w:r>
    </w:p>
    <w:p w14:paraId="70FCF1EB" w14:textId="77777777" w:rsidR="005666C0" w:rsidRDefault="005666C0"/>
    <w:p w14:paraId="32D9B6A3" w14:textId="77777777" w:rsidR="005666C0" w:rsidRDefault="00F06E60">
      <w:pPr>
        <w:keepNext/>
      </w:pPr>
      <w:r>
        <w:t>Q13 Have you ever attended any training in working with Indigenous patients?</w:t>
      </w:r>
    </w:p>
    <w:p w14:paraId="65406534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Yes (1)</w:t>
      </w:r>
    </w:p>
    <w:p w14:paraId="72775B7F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No (2)</w:t>
      </w:r>
    </w:p>
    <w:p w14:paraId="67FE0EA5" w14:textId="77777777" w:rsidR="005666C0" w:rsidRDefault="005666C0"/>
    <w:p w14:paraId="1884C55B" w14:textId="77777777" w:rsidR="005666C0" w:rsidRDefault="00F06E60">
      <w:pPr>
        <w:keepNext/>
      </w:pPr>
      <w:r>
        <w:t>Q14 What barriers, if any do you perceive for Indigenous people accessing chiropractic treatment?</w:t>
      </w:r>
    </w:p>
    <w:p w14:paraId="3893FFBD" w14:textId="77777777" w:rsidR="005666C0" w:rsidRDefault="005666C0"/>
    <w:p w14:paraId="20C6BAAC" w14:textId="77777777" w:rsidR="005666C0" w:rsidRDefault="00F06E60">
      <w:pPr>
        <w:keepNext/>
      </w:pPr>
      <w:r>
        <w:t>Q15 In your opinion, what factors would enhance Indigenous people accessing chiropractic care?</w:t>
      </w:r>
    </w:p>
    <w:p w14:paraId="02F41721" w14:textId="77777777" w:rsidR="005666C0" w:rsidRDefault="005666C0"/>
    <w:p w14:paraId="6927FAC4" w14:textId="77777777" w:rsidR="005666C0" w:rsidRDefault="00F06E60">
      <w:pPr>
        <w:keepNext/>
      </w:pPr>
      <w:r>
        <w:t xml:space="preserve">Q16 How likely would you be to attend training if it was offered as part of your continuing professional </w:t>
      </w:r>
      <w:proofErr w:type="gramStart"/>
      <w:r>
        <w:t>development ?</w:t>
      </w:r>
      <w:proofErr w:type="gramEnd"/>
    </w:p>
    <w:p w14:paraId="3DCC30BC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1 (1)</w:t>
      </w:r>
    </w:p>
    <w:p w14:paraId="5D766C9E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2 (2)</w:t>
      </w:r>
    </w:p>
    <w:p w14:paraId="2331DED0" w14:textId="77777777" w:rsidR="005666C0" w:rsidRDefault="00F06E60">
      <w:pPr>
        <w:pStyle w:val="ListParagraph"/>
        <w:keepNext/>
        <w:numPr>
          <w:ilvl w:val="0"/>
          <w:numId w:val="4"/>
        </w:numPr>
      </w:pPr>
      <w:r>
        <w:t>3 (3)</w:t>
      </w:r>
    </w:p>
    <w:p w14:paraId="4B3D9D3D" w14:textId="77777777" w:rsidR="005666C0" w:rsidRDefault="005666C0"/>
    <w:p w14:paraId="15C61889" w14:textId="77777777" w:rsidR="005666C0" w:rsidRDefault="00F06E60">
      <w:pPr>
        <w:keepNext/>
      </w:pPr>
      <w:r>
        <w:t>Q17 Any additional comments?</w:t>
      </w:r>
    </w:p>
    <w:p w14:paraId="6BA7FE68" w14:textId="77777777" w:rsidR="005666C0" w:rsidRDefault="005666C0"/>
    <w:sectPr w:rsidR="00566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noPunctuationKerning/>
  <w:characterSpacingControl w:val="doNotCompress"/>
  <w:compat>
    <w:growAutofit/>
    <w:useFELayout/>
    <w:compatSetting w:name="compatibilityMode" w:uri="http://schemas.microsoft.com/office/word" w:val="12"/>
  </w:compat>
  <w:rsids>
    <w:rsidRoot w:val="00F22B15"/>
    <w:rsid w:val="004E593D"/>
    <w:rsid w:val="005666C0"/>
    <w:rsid w:val="00A20F6F"/>
    <w:rsid w:val="00AF23D4"/>
    <w:rsid w:val="00B15B08"/>
    <w:rsid w:val="00B70267"/>
    <w:rsid w:val="00F06E6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44A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iropractic  experience working with Indigenous people</vt:lpstr>
    </vt:vector>
  </TitlesOfParts>
  <Company>Qualtrics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ropractic  experience working with Indigenous people</dc:title>
  <dc:subject/>
  <dc:creator>Qualtrics</dc:creator>
  <cp:keywords/>
  <dc:description/>
  <cp:lastModifiedBy>Barbara Polus</cp:lastModifiedBy>
  <cp:revision>3</cp:revision>
  <dcterms:created xsi:type="dcterms:W3CDTF">2017-02-18T01:58:00Z</dcterms:created>
  <dcterms:modified xsi:type="dcterms:W3CDTF">2017-02-18T01:59:00Z</dcterms:modified>
</cp:coreProperties>
</file>